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7757" w:rsidRDefault="00B3058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</w:t>
      </w:r>
      <w:r w:rsidR="00FA5C26">
        <w:rPr>
          <w:rFonts w:ascii="Times New Roman" w:hAnsi="Times New Roman" w:cs="Times New Roman"/>
          <w:b/>
        </w:rPr>
        <w:t xml:space="preserve"> S4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Cs/>
        </w:rPr>
        <w:t>Risk of bias for each study</w:t>
      </w:r>
    </w:p>
    <w:p w:rsidR="00017757" w:rsidRDefault="00017757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5004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5"/>
        <w:gridCol w:w="1044"/>
        <w:gridCol w:w="1045"/>
        <w:gridCol w:w="1044"/>
        <w:gridCol w:w="1044"/>
        <w:gridCol w:w="1044"/>
        <w:gridCol w:w="1039"/>
      </w:tblGrid>
      <w:tr w:rsidR="00017757">
        <w:trPr>
          <w:cantSplit/>
          <w:trHeight w:val="2899"/>
        </w:trPr>
        <w:tc>
          <w:tcPr>
            <w:tcW w:w="1318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sk of Bias</w:t>
            </w:r>
          </w:p>
        </w:tc>
        <w:tc>
          <w:tcPr>
            <w:tcW w:w="613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extDirection w:val="tbRlV"/>
          </w:tcPr>
          <w:p w:rsidR="00017757" w:rsidRDefault="00B3058E">
            <w:pPr>
              <w:ind w:left="57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ion of participants</w:t>
            </w:r>
          </w:p>
        </w:tc>
        <w:tc>
          <w:tcPr>
            <w:tcW w:w="614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extDirection w:val="tbRlV"/>
          </w:tcPr>
          <w:p w:rsidR="00017757" w:rsidRDefault="00B3058E">
            <w:pPr>
              <w:ind w:left="57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ounding variables</w:t>
            </w:r>
          </w:p>
        </w:tc>
        <w:tc>
          <w:tcPr>
            <w:tcW w:w="614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extDirection w:val="tbRlV"/>
          </w:tcPr>
          <w:p w:rsidR="00017757" w:rsidRDefault="00B3058E">
            <w:pPr>
              <w:ind w:left="57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ment of exposure</w:t>
            </w:r>
          </w:p>
        </w:tc>
        <w:tc>
          <w:tcPr>
            <w:tcW w:w="614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extDirection w:val="tbRlV"/>
          </w:tcPr>
          <w:p w:rsidR="00017757" w:rsidRDefault="00B3058E">
            <w:pPr>
              <w:ind w:left="57" w:right="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inding of outcome assessment</w:t>
            </w:r>
          </w:p>
        </w:tc>
        <w:tc>
          <w:tcPr>
            <w:tcW w:w="614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extDirection w:val="tbRlV"/>
          </w:tcPr>
          <w:p w:rsidR="00017757" w:rsidRDefault="00B3058E">
            <w:pPr>
              <w:ind w:left="57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mplete outcome data</w:t>
            </w:r>
          </w:p>
        </w:tc>
        <w:tc>
          <w:tcPr>
            <w:tcW w:w="611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extDirection w:val="tbRlV"/>
          </w:tcPr>
          <w:p w:rsidR="00017757" w:rsidRDefault="00B3058E">
            <w:pPr>
              <w:ind w:left="57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ive outcome reporting</w:t>
            </w:r>
          </w:p>
        </w:tc>
      </w:tr>
      <w:tr w:rsidR="00017757">
        <w:trPr>
          <w:trHeight w:val="322"/>
        </w:trPr>
        <w:tc>
          <w:tcPr>
            <w:tcW w:w="1318" w:type="pct"/>
            <w:tcBorders>
              <w:top w:val="single" w:sz="4" w:space="0" w:color="auto"/>
            </w:tcBorders>
            <w:shd w:val="clear" w:color="auto" w:fill="auto"/>
            <w:noWrap/>
          </w:tcPr>
          <w:p w:rsidR="00017757" w:rsidRDefault="00B305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  <w:lang w:eastAsia="zh-CN"/>
              </w:rPr>
              <w:t xml:space="preserve">Wu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eastAsia="zh-CN"/>
              </w:rPr>
              <w:t>et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eastAsia="zh-CN"/>
              </w:rPr>
              <w:t>al., 20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017757">
        <w:trPr>
          <w:trHeight w:val="322"/>
        </w:trPr>
        <w:tc>
          <w:tcPr>
            <w:tcW w:w="1318" w:type="pct"/>
            <w:shd w:val="clear" w:color="auto" w:fill="auto"/>
            <w:noWrap/>
          </w:tcPr>
          <w:p w:rsidR="00017757" w:rsidRDefault="00B305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eastAsia="zh-CN"/>
              </w:rPr>
              <w:t>Soffritti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eastAsia="zh-CN"/>
              </w:rPr>
              <w:t>et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eastAsia="zh-CN"/>
              </w:rPr>
              <w:t>al., 20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017757">
        <w:trPr>
          <w:trHeight w:val="322"/>
        </w:trPr>
        <w:tc>
          <w:tcPr>
            <w:tcW w:w="1318" w:type="pct"/>
            <w:shd w:val="clear" w:color="auto" w:fill="auto"/>
            <w:noWrap/>
          </w:tcPr>
          <w:p w:rsidR="00017757" w:rsidRDefault="00B305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eastAsia="zh-CN"/>
              </w:rPr>
              <w:t>Shi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eastAsia="zh-CN"/>
              </w:rPr>
              <w:t>et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eastAsia="zh-CN"/>
              </w:rPr>
              <w:t>al., 20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017757">
        <w:trPr>
          <w:trHeight w:val="322"/>
        </w:trPr>
        <w:tc>
          <w:tcPr>
            <w:tcW w:w="1318" w:type="pct"/>
            <w:tcBorders>
              <w:tl2br w:val="nil"/>
              <w:tr2bl w:val="nil"/>
            </w:tcBorders>
            <w:shd w:val="clear" w:color="auto" w:fill="auto"/>
            <w:noWrap/>
          </w:tcPr>
          <w:p w:rsidR="00017757" w:rsidRDefault="00B305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eastAsia="zh-CN"/>
              </w:rPr>
              <w:t>Schult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eastAsia="zh-CN"/>
              </w:rPr>
              <w:t>et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eastAsia="zh-CN"/>
              </w:rPr>
              <w:t>al., 20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017757">
        <w:trPr>
          <w:trHeight w:val="322"/>
        </w:trPr>
        <w:tc>
          <w:tcPr>
            <w:tcW w:w="1318" w:type="pct"/>
            <w:tcBorders>
              <w:tl2br w:val="nil"/>
              <w:tr2bl w:val="nil"/>
            </w:tcBorders>
            <w:shd w:val="clear" w:color="auto" w:fill="auto"/>
            <w:noWrap/>
          </w:tcPr>
          <w:p w:rsidR="00017757" w:rsidRDefault="00B305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eastAsia="zh-CN"/>
              </w:rPr>
              <w:t>Ren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eastAsia="zh-CN"/>
              </w:rPr>
              <w:t>et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eastAsia="zh-CN"/>
              </w:rPr>
              <w:t>al., 20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017757">
        <w:trPr>
          <w:trHeight w:val="322"/>
        </w:trPr>
        <w:tc>
          <w:tcPr>
            <w:tcW w:w="1318" w:type="pct"/>
            <w:tcBorders>
              <w:tl2br w:val="nil"/>
              <w:tr2bl w:val="nil"/>
            </w:tcBorders>
            <w:shd w:val="clear" w:color="auto" w:fill="auto"/>
            <w:noWrap/>
          </w:tcPr>
          <w:p w:rsidR="00017757" w:rsidRDefault="00B305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  <w:lang w:eastAsia="zh-CN"/>
              </w:rPr>
              <w:t xml:space="preserve">Miller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eastAsia="zh-CN"/>
              </w:rPr>
              <w:t>et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eastAsia="zh-CN"/>
              </w:rPr>
              <w:t>al., 20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017757">
        <w:trPr>
          <w:trHeight w:val="322"/>
        </w:trPr>
        <w:tc>
          <w:tcPr>
            <w:tcW w:w="1318" w:type="pct"/>
            <w:tcBorders>
              <w:tl2br w:val="nil"/>
              <w:tr2bl w:val="nil"/>
            </w:tcBorders>
            <w:shd w:val="clear" w:color="auto" w:fill="auto"/>
            <w:noWrap/>
          </w:tcPr>
          <w:p w:rsidR="00017757" w:rsidRDefault="00B305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eastAsia="zh-CN"/>
              </w:rPr>
              <w:t>Islam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eastAsia="zh-CN"/>
              </w:rPr>
              <w:t>et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eastAsia="zh-CN"/>
              </w:rPr>
              <w:t>al., 20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017757">
        <w:trPr>
          <w:trHeight w:val="322"/>
        </w:trPr>
        <w:tc>
          <w:tcPr>
            <w:tcW w:w="1318" w:type="pct"/>
            <w:tcBorders>
              <w:tl2br w:val="nil"/>
              <w:tr2bl w:val="nil"/>
            </w:tcBorders>
            <w:shd w:val="clear" w:color="auto" w:fill="auto"/>
            <w:noWrap/>
          </w:tcPr>
          <w:p w:rsidR="00017757" w:rsidRDefault="00B305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eastAsia="zh-CN"/>
              </w:rPr>
              <w:t>Iebba et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eastAsia="zh-CN"/>
              </w:rPr>
              <w:t>al., 20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017757">
        <w:trPr>
          <w:trHeight w:val="322"/>
        </w:trPr>
        <w:tc>
          <w:tcPr>
            <w:tcW w:w="1318" w:type="pct"/>
            <w:tcBorders>
              <w:tl2br w:val="nil"/>
              <w:tr2bl w:val="nil"/>
            </w:tcBorders>
            <w:shd w:val="clear" w:color="auto" w:fill="auto"/>
            <w:noWrap/>
          </w:tcPr>
          <w:p w:rsidR="00017757" w:rsidRDefault="00B305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eastAsia="zh-CN"/>
              </w:rPr>
              <w:t>Gupta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eastAsia="zh-CN"/>
              </w:rPr>
              <w:t>et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eastAsia="zh-CN"/>
              </w:rPr>
              <w:t>al., 20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017757">
        <w:trPr>
          <w:trHeight w:val="322"/>
        </w:trPr>
        <w:tc>
          <w:tcPr>
            <w:tcW w:w="2295" w:type="dxa"/>
            <w:tcBorders>
              <w:tl2br w:val="nil"/>
              <w:tr2bl w:val="nil"/>
            </w:tcBorders>
            <w:shd w:val="clear" w:color="auto" w:fill="auto"/>
            <w:noWrap/>
          </w:tcPr>
          <w:p w:rsidR="00017757" w:rsidRDefault="00B305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eastAsia="zh-CN"/>
              </w:rPr>
              <w:t>Cui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eastAsia="zh-CN"/>
              </w:rPr>
              <w:t>et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eastAsia="zh-CN"/>
              </w:rPr>
              <w:t>al., 20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017757">
        <w:trPr>
          <w:trHeight w:val="322"/>
        </w:trPr>
        <w:tc>
          <w:tcPr>
            <w:tcW w:w="2295" w:type="dxa"/>
            <w:tcBorders>
              <w:tl2br w:val="nil"/>
              <w:tr2bl w:val="nil"/>
            </w:tcBorders>
            <w:shd w:val="clear" w:color="auto" w:fill="auto"/>
            <w:noWrap/>
          </w:tcPr>
          <w:p w:rsidR="00017757" w:rsidRDefault="00B305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eastAsia="zh-CN"/>
              </w:rPr>
              <w:t>Callahan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eastAsia="zh-CN"/>
              </w:rPr>
              <w:t>et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eastAsia="zh-CN"/>
              </w:rPr>
              <w:t xml:space="preserve">al.,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eastAsia="zh-CN"/>
              </w:rPr>
              <w:t>20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17757" w:rsidRDefault="00B30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</w:tbl>
    <w:p w:rsidR="00017757" w:rsidRDefault="00017757"/>
    <w:p w:rsidR="00017757" w:rsidRDefault="00017757">
      <w:pPr>
        <w:spacing w:after="200" w:line="480" w:lineRule="auto"/>
        <w:rPr>
          <w:color w:val="000000"/>
        </w:rPr>
      </w:pPr>
      <w:bookmarkStart w:id="0" w:name="_GoBack"/>
      <w:bookmarkEnd w:id="0"/>
    </w:p>
    <w:sectPr w:rsidR="00017757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058E" w:rsidRDefault="00B3058E">
      <w:r>
        <w:separator/>
      </w:r>
    </w:p>
  </w:endnote>
  <w:endnote w:type="continuationSeparator" w:id="0">
    <w:p w:rsidR="00B3058E" w:rsidRDefault="00B305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altName w:val="Segoe Print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default"/>
    <w:sig w:usb0="E00002FF" w:usb1="6AC7FDFB" w:usb2="08000012" w:usb3="00000000" w:csb0="4002009F" w:csb1="DFD7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058E" w:rsidRDefault="00B3058E">
      <w:r>
        <w:separator/>
      </w:r>
    </w:p>
  </w:footnote>
  <w:footnote w:type="continuationSeparator" w:id="0">
    <w:p w:rsidR="00B3058E" w:rsidRDefault="00B305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I1MTYyMzE2YjZiMWFjYWMyNWI3YmRlZjVjM2Q0NDcifQ=="/>
  </w:docVars>
  <w:rsids>
    <w:rsidRoot w:val="003B4909"/>
    <w:rsid w:val="00017757"/>
    <w:rsid w:val="00174AB7"/>
    <w:rsid w:val="00262B1A"/>
    <w:rsid w:val="0038173E"/>
    <w:rsid w:val="003B4909"/>
    <w:rsid w:val="00677350"/>
    <w:rsid w:val="006C6260"/>
    <w:rsid w:val="007D44EF"/>
    <w:rsid w:val="00A037DD"/>
    <w:rsid w:val="00B3058E"/>
    <w:rsid w:val="00FA5C26"/>
    <w:rsid w:val="2D2B7911"/>
    <w:rsid w:val="3BC74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EF762"/>
  <w15:docId w15:val="{144024E3-8555-446A-9A9C-3262FD897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amoto shinya</dc:creator>
  <cp:lastModifiedBy>Administrator</cp:lastModifiedBy>
  <cp:revision>5</cp:revision>
  <dcterms:created xsi:type="dcterms:W3CDTF">2021-06-04T06:33:00Z</dcterms:created>
  <dcterms:modified xsi:type="dcterms:W3CDTF">2023-04-20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8D62080D97194EA8A1E7D4E8AF84A203</vt:lpwstr>
  </property>
</Properties>
</file>